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247" w:rsidRDefault="00762ABD">
      <w:pPr>
        <w:rPr>
          <w:rFonts w:ascii="Times New Roman" w:hAnsi="Times New Roman" w:cs="Times New Roman"/>
          <w:b/>
          <w:lang w:val="en-US"/>
        </w:rPr>
      </w:pPr>
      <w:r w:rsidRPr="00762ABD">
        <w:rPr>
          <w:rFonts w:ascii="Times New Roman" w:hAnsi="Times New Roman" w:cs="Times New Roman"/>
          <w:b/>
          <w:lang w:val="en-US"/>
        </w:rPr>
        <w:t xml:space="preserve">Table S1. Predictive importance of each attribute in the classification algorithm </w:t>
      </w:r>
      <w:r w:rsidRPr="00762ABD">
        <w:rPr>
          <w:rFonts w:ascii="Times New Roman" w:hAnsi="Times New Roman" w:cs="Times New Roman"/>
          <w:b/>
          <w:lang w:val="en-US"/>
        </w:rPr>
        <w:t>in establishing predictions of self-perceived health values by age and by sex</w:t>
      </w:r>
      <w:r w:rsidRPr="00762ABD"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53"/>
        <w:gridCol w:w="1947"/>
        <w:gridCol w:w="1453"/>
        <w:gridCol w:w="1947"/>
      </w:tblGrid>
      <w:tr w:rsidR="00762ABD" w:rsidRPr="00762ABD" w:rsidTr="00762ABD">
        <w:trPr>
          <w:trHeight w:val="34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50-64</w:t>
            </w: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5-74</w:t>
            </w:r>
          </w:p>
        </w:tc>
      </w:tr>
      <w:tr w:rsidR="00762ABD" w:rsidRPr="00762ABD" w:rsidTr="00762ABD">
        <w:trPr>
          <w:trHeight w:val="42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mportanc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ttribute</w:t>
            </w:r>
            <w:proofErr w:type="spellEnd"/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mportance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ttribute</w:t>
            </w:r>
            <w:proofErr w:type="spellEnd"/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4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ronic</w:t>
            </w:r>
            <w:proofErr w:type="spellEnd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eases</w:t>
            </w:r>
            <w:proofErr w:type="spellEnd"/>
          </w:p>
        </w:tc>
        <w:tc>
          <w:tcPr>
            <w:tcW w:w="14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ronic</w:t>
            </w:r>
            <w:proofErr w:type="spellEnd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eases</w:t>
            </w:r>
            <w:proofErr w:type="spellEnd"/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AD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ADL</w:t>
            </w:r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pression</w:t>
            </w:r>
            <w:proofErr w:type="spellEnd"/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8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pression</w:t>
            </w:r>
            <w:proofErr w:type="spellEnd"/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L</w:t>
            </w: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L</w:t>
            </w:r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ronic</w:t>
            </w:r>
            <w:proofErr w:type="spellEnd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eases</w:t>
            </w:r>
            <w:proofErr w:type="spellEnd"/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ronic</w:t>
            </w:r>
            <w:proofErr w:type="spellEnd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eases</w:t>
            </w:r>
            <w:proofErr w:type="spellEnd"/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ADL</w:t>
            </w: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ADL</w:t>
            </w:r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pression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pression</w:t>
            </w:r>
            <w:proofErr w:type="spellEnd"/>
          </w:p>
        </w:tc>
      </w:tr>
      <w:tr w:rsidR="00762ABD" w:rsidRPr="00762ABD" w:rsidTr="00762ABD">
        <w:trPr>
          <w:trHeight w:val="35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L</w:t>
            </w:r>
          </w:p>
        </w:tc>
        <w:tc>
          <w:tcPr>
            <w:tcW w:w="14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2ABD" w:rsidRPr="00762ABD" w:rsidRDefault="00762ABD" w:rsidP="00762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2AB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L</w:t>
            </w:r>
          </w:p>
        </w:tc>
      </w:tr>
    </w:tbl>
    <w:p w:rsidR="00762ABD" w:rsidRDefault="00762ABD">
      <w:pPr>
        <w:rPr>
          <w:rFonts w:ascii="Times New Roman" w:hAnsi="Times New Roman" w:cs="Times New Roman"/>
          <w:b/>
          <w:lang w:val="en-US"/>
        </w:rPr>
      </w:pPr>
    </w:p>
    <w:p w:rsidR="00762ABD" w:rsidRPr="00762ABD" w:rsidRDefault="00762ABD">
      <w:pPr>
        <w:rPr>
          <w:rFonts w:ascii="Times New Roman" w:hAnsi="Times New Roman" w:cs="Times New Roman"/>
          <w:lang w:val="en-US"/>
        </w:rPr>
      </w:pPr>
      <w:r w:rsidRPr="00762ABD">
        <w:rPr>
          <w:rFonts w:ascii="Times New Roman" w:hAnsi="Times New Roman" w:cs="Times New Roman"/>
          <w:lang w:val="en-US"/>
        </w:rPr>
        <w:t xml:space="preserve">Source: </w:t>
      </w:r>
      <w:r>
        <w:rPr>
          <w:rFonts w:ascii="Times New Roman" w:hAnsi="Times New Roman" w:cs="Times New Roman"/>
          <w:lang w:val="en-US"/>
        </w:rPr>
        <w:t>6</w:t>
      </w:r>
      <w:r w:rsidRPr="00762ABD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wave the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SHARE survey</w:t>
      </w:r>
    </w:p>
    <w:sectPr w:rsidR="00762ABD" w:rsidRPr="00762A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ABD"/>
    <w:rsid w:val="00386E82"/>
    <w:rsid w:val="006A1247"/>
    <w:rsid w:val="0076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84D72"/>
  <w15:chartTrackingRefBased/>
  <w15:docId w15:val="{A9EFF0D3-8659-4417-858A-9A06FA4A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3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29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GUMÀ LAO</dc:creator>
  <cp:keywords/>
  <dc:description/>
  <cp:lastModifiedBy>JORDI GUMÀ LAO</cp:lastModifiedBy>
  <cp:revision>1</cp:revision>
  <dcterms:created xsi:type="dcterms:W3CDTF">2021-12-06T18:34:00Z</dcterms:created>
  <dcterms:modified xsi:type="dcterms:W3CDTF">2021-12-06T18:40:00Z</dcterms:modified>
</cp:coreProperties>
</file>